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A1F13" w14:textId="77777777" w:rsidR="00625BA5" w:rsidRPr="00597398" w:rsidRDefault="00625BA5" w:rsidP="00625BA5">
      <w:pPr>
        <w:rPr>
          <w:b/>
          <w:bCs/>
          <w:lang w:val="en-GB"/>
        </w:rPr>
      </w:pPr>
      <w:r w:rsidRPr="00597398">
        <w:rPr>
          <w:b/>
          <w:bCs/>
          <w:lang w:val="en-GB"/>
        </w:rPr>
        <w:t>Supplementary Tables to Accompany Text in the Results Section</w:t>
      </w:r>
    </w:p>
    <w:p w14:paraId="4D56DB11" w14:textId="77777777" w:rsidR="00625BA5" w:rsidRPr="00597398" w:rsidRDefault="00625BA5" w:rsidP="00625BA5">
      <w:pPr>
        <w:rPr>
          <w:b/>
          <w:bCs/>
          <w:lang w:val="en-GB"/>
        </w:rPr>
      </w:pPr>
    </w:p>
    <w:p w14:paraId="181EF9BD" w14:textId="77777777" w:rsidR="00625BA5" w:rsidRPr="00597398" w:rsidRDefault="00625BA5" w:rsidP="00625BA5">
      <w:pPr>
        <w:rPr>
          <w:b/>
          <w:bCs/>
          <w:lang w:val="en-GB"/>
        </w:rPr>
      </w:pPr>
    </w:p>
    <w:p w14:paraId="775F83F9" w14:textId="5A14C9FB" w:rsidR="00625BA5" w:rsidRPr="001D696B" w:rsidRDefault="00625BA5" w:rsidP="00625BA5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1D696B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3: Comparison of significant adverse events following medical abortions in the in-person vs. telemedicine groups for the telemedicine-hybrid cohort (n=29,984)</w:t>
      </w:r>
      <w:r w:rsidR="001D696B" w:rsidRPr="001D696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1D696B" w:rsidRPr="001D696B">
        <w:rPr>
          <w:rFonts w:asciiTheme="minorHAnsi" w:hAnsiTheme="minorHAnsi" w:cstheme="minorHAnsi"/>
          <w:b/>
          <w:bCs/>
          <w:sz w:val="22"/>
          <w:szCs w:val="22"/>
          <w:lang w:val="en-GB"/>
        </w:rPr>
        <w:t>[Number (%)]</w:t>
      </w:r>
      <w:r w:rsidR="001D696B" w:rsidRPr="001D696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  </w:t>
      </w:r>
    </w:p>
    <w:p w14:paraId="2656F021" w14:textId="77777777" w:rsidR="00625BA5" w:rsidRPr="001D696B" w:rsidRDefault="00625BA5" w:rsidP="00625BA5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69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439"/>
        <w:gridCol w:w="1800"/>
        <w:gridCol w:w="990"/>
      </w:tblGrid>
      <w:tr w:rsidR="00625BA5" w:rsidRPr="001D696B" w14:paraId="653E3830" w14:textId="77777777" w:rsidTr="0091085C">
        <w:tc>
          <w:tcPr>
            <w:tcW w:w="2696" w:type="dxa"/>
          </w:tcPr>
          <w:p w14:paraId="7046E173" w14:textId="77777777" w:rsidR="00625BA5" w:rsidRPr="001D696B" w:rsidRDefault="00625BA5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439" w:type="dxa"/>
          </w:tcPr>
          <w:p w14:paraId="6A43F335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In-Person </w:t>
            </w:r>
          </w:p>
          <w:p w14:paraId="4BD630F7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n=11,549</w:t>
            </w:r>
          </w:p>
        </w:tc>
        <w:tc>
          <w:tcPr>
            <w:tcW w:w="1800" w:type="dxa"/>
          </w:tcPr>
          <w:p w14:paraId="73213F1B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Telemedicine </w:t>
            </w:r>
          </w:p>
          <w:p w14:paraId="5D7EE4AB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n=18,435</w:t>
            </w:r>
          </w:p>
        </w:tc>
        <w:tc>
          <w:tcPr>
            <w:tcW w:w="990" w:type="dxa"/>
          </w:tcPr>
          <w:p w14:paraId="681769AE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P-value </w:t>
            </w:r>
          </w:p>
        </w:tc>
      </w:tr>
      <w:tr w:rsidR="00625BA5" w:rsidRPr="001D696B" w14:paraId="323D3E6B" w14:textId="77777777" w:rsidTr="0091085C">
        <w:tc>
          <w:tcPr>
            <w:tcW w:w="2696" w:type="dxa"/>
          </w:tcPr>
          <w:p w14:paraId="1EFE6C92" w14:textId="77777777" w:rsidR="00625BA5" w:rsidRPr="001D696B" w:rsidRDefault="00625BA5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Haemorrhage requiring transfusion</w:t>
            </w:r>
          </w:p>
        </w:tc>
        <w:tc>
          <w:tcPr>
            <w:tcW w:w="1439" w:type="dxa"/>
          </w:tcPr>
          <w:p w14:paraId="2197DC6E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4 (0.03)  </w:t>
            </w:r>
          </w:p>
        </w:tc>
        <w:tc>
          <w:tcPr>
            <w:tcW w:w="1800" w:type="dxa"/>
          </w:tcPr>
          <w:p w14:paraId="59F03510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3 (0.02) </w:t>
            </w:r>
          </w:p>
        </w:tc>
        <w:tc>
          <w:tcPr>
            <w:tcW w:w="990" w:type="dxa"/>
          </w:tcPr>
          <w:p w14:paraId="6F307D21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.532</w:t>
            </w:r>
          </w:p>
        </w:tc>
      </w:tr>
      <w:tr w:rsidR="00625BA5" w:rsidRPr="001D696B" w14:paraId="2538AC72" w14:textId="77777777" w:rsidTr="0091085C">
        <w:tc>
          <w:tcPr>
            <w:tcW w:w="2696" w:type="dxa"/>
          </w:tcPr>
          <w:p w14:paraId="72906A35" w14:textId="77777777" w:rsidR="00625BA5" w:rsidRPr="001D696B" w:rsidRDefault="00625BA5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Infection requiring hospital admission</w:t>
            </w:r>
          </w:p>
        </w:tc>
        <w:tc>
          <w:tcPr>
            <w:tcW w:w="1439" w:type="dxa"/>
          </w:tcPr>
          <w:p w14:paraId="29475D34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800" w:type="dxa"/>
          </w:tcPr>
          <w:p w14:paraId="31CF67BD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0" w:type="dxa"/>
          </w:tcPr>
          <w:p w14:paraId="7CCB7AF3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625BA5" w:rsidRPr="001D696B" w14:paraId="550BB044" w14:textId="77777777" w:rsidTr="0091085C">
        <w:tc>
          <w:tcPr>
            <w:tcW w:w="2696" w:type="dxa"/>
          </w:tcPr>
          <w:p w14:paraId="0A3C681C" w14:textId="77777777" w:rsidR="00625BA5" w:rsidRPr="001D696B" w:rsidRDefault="00625BA5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Major surgery </w:t>
            </w:r>
          </w:p>
        </w:tc>
        <w:tc>
          <w:tcPr>
            <w:tcW w:w="1439" w:type="dxa"/>
          </w:tcPr>
          <w:p w14:paraId="4A72B3B7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800" w:type="dxa"/>
          </w:tcPr>
          <w:p w14:paraId="2D656081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0" w:type="dxa"/>
          </w:tcPr>
          <w:p w14:paraId="2533F35B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625BA5" w:rsidRPr="001D696B" w14:paraId="30C8BF73" w14:textId="77777777" w:rsidTr="0091085C">
        <w:tc>
          <w:tcPr>
            <w:tcW w:w="2696" w:type="dxa"/>
          </w:tcPr>
          <w:p w14:paraId="3C76021C" w14:textId="77777777" w:rsidR="00625BA5" w:rsidRPr="001D696B" w:rsidRDefault="00625BA5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Death</w:t>
            </w:r>
          </w:p>
        </w:tc>
        <w:tc>
          <w:tcPr>
            <w:tcW w:w="1439" w:type="dxa"/>
          </w:tcPr>
          <w:p w14:paraId="163BCB1C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800" w:type="dxa"/>
          </w:tcPr>
          <w:p w14:paraId="0EEBA9F9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696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0" w:type="dxa"/>
          </w:tcPr>
          <w:p w14:paraId="01E45CCC" w14:textId="77777777" w:rsidR="00625BA5" w:rsidRPr="001D696B" w:rsidRDefault="00625BA5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2065613E" w14:textId="77777777" w:rsidR="00625BA5" w:rsidRPr="001D696B" w:rsidRDefault="00625BA5" w:rsidP="00625BA5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C50566C" w14:textId="77777777" w:rsidR="00625BA5" w:rsidRPr="001D696B" w:rsidRDefault="00625BA5" w:rsidP="00625BA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D696B">
        <w:rPr>
          <w:rFonts w:asciiTheme="minorHAnsi" w:hAnsiTheme="minorHAnsi" w:cstheme="minorHAnsi"/>
          <w:sz w:val="22"/>
          <w:szCs w:val="22"/>
          <w:lang w:val="en-GB"/>
        </w:rPr>
        <w:t xml:space="preserve">Note: As explained in the methods section, the p-value was calculated using a hypothesis test where the null hypothesis is that the in-person group has the same rate of adverse events than the telemedicine group and the alternative hypothesis is that the in-person group has a lower rate of adverse events than the telemedicine group. </w:t>
      </w:r>
    </w:p>
    <w:p w14:paraId="61105156" w14:textId="77777777" w:rsidR="00625BA5" w:rsidRPr="001D696B" w:rsidRDefault="00625BA5" w:rsidP="00625BA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A0D43DB" w14:textId="77777777" w:rsidR="00625BA5" w:rsidRPr="001D696B" w:rsidRDefault="00625BA5" w:rsidP="00625BA5">
      <w:pPr>
        <w:rPr>
          <w:rFonts w:asciiTheme="minorHAnsi" w:hAnsiTheme="minorHAnsi" w:cstheme="minorHAnsi"/>
          <w:sz w:val="22"/>
          <w:szCs w:val="22"/>
          <w:shd w:val="clear" w:color="auto" w:fill="FFFFFF"/>
          <w:lang w:val="en-GB"/>
        </w:rPr>
      </w:pPr>
    </w:p>
    <w:p w14:paraId="79F10CCF" w14:textId="77777777" w:rsidR="008352BB" w:rsidRPr="001D696B" w:rsidRDefault="008352BB" w:rsidP="00625BA5">
      <w:pPr>
        <w:rPr>
          <w:rFonts w:asciiTheme="minorHAnsi" w:hAnsiTheme="minorHAnsi" w:cstheme="minorHAnsi"/>
          <w:sz w:val="22"/>
          <w:szCs w:val="22"/>
        </w:rPr>
      </w:pPr>
    </w:p>
    <w:sectPr w:rsidR="008352BB" w:rsidRPr="001D6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DF4"/>
    <w:rsid w:val="0004712C"/>
    <w:rsid w:val="00176976"/>
    <w:rsid w:val="001D696B"/>
    <w:rsid w:val="003509BE"/>
    <w:rsid w:val="003E26ED"/>
    <w:rsid w:val="004B760C"/>
    <w:rsid w:val="005C40C8"/>
    <w:rsid w:val="00625BA5"/>
    <w:rsid w:val="0071007A"/>
    <w:rsid w:val="00730A7E"/>
    <w:rsid w:val="008352BB"/>
    <w:rsid w:val="00841DF4"/>
    <w:rsid w:val="008523C3"/>
    <w:rsid w:val="0086269A"/>
    <w:rsid w:val="0091085C"/>
    <w:rsid w:val="009D5EDB"/>
    <w:rsid w:val="009F042E"/>
    <w:rsid w:val="00CA1B16"/>
    <w:rsid w:val="00D2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A3BD7"/>
  <w15:chartTrackingRefBased/>
  <w15:docId w15:val="{4D52A0FA-656E-4F95-9B6B-C484B4A7E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0A7E"/>
    <w:pPr>
      <w:keepNext/>
      <w:keepLines/>
      <w:spacing w:after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A7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841DF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ord</dc:creator>
  <cp:keywords/>
  <dc:description/>
  <cp:lastModifiedBy>Jonathan Lord</cp:lastModifiedBy>
  <cp:revision>4</cp:revision>
  <dcterms:created xsi:type="dcterms:W3CDTF">2020-12-08T11:34:00Z</dcterms:created>
  <dcterms:modified xsi:type="dcterms:W3CDTF">2021-01-05T14:08:00Z</dcterms:modified>
</cp:coreProperties>
</file>